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able S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7</w:t>
      </w:r>
      <w:r>
        <w:rPr>
          <w:rFonts w:cs="Times New Roman" w:ascii="Times New Roman" w:hAnsi="Times New Roman"/>
          <w:kern w:val="0"/>
          <w:szCs w:val="21"/>
        </w:rPr>
        <w:t xml:space="preserve"> Primers used for real-time quantitative PCR.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01"/>
        <w:gridCol w:w="2526"/>
        <w:gridCol w:w="1440"/>
        <w:gridCol w:w="1530"/>
      </w:tblGrid>
      <w:tr>
        <w:trPr>
          <w:trHeight w:val="315" w:hRule="atLeast"/>
        </w:trPr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_id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mer</w:t>
            </w:r>
          </w:p>
        </w:tc>
        <w:tc>
          <w:tcPr>
            <w:tcW w:w="2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 sequence (5' to 3'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eali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mperatures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7092.1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EC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GCAAGACCATCACCTC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EC1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TTACCACCATCACCG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0821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1L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GGTGAGGGAACAAG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1L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TGGCGTCGTCTGAGAT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30812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PDF1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GGCTTCCTCATTCCTGC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PDF1.3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TGATGGTGTGGACGGT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152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BB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AGAAGAACACG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BB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CCTTGCGAGTTTGTCC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0986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GH3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CACCATCATAACCACA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GH3.6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TGGCACTACGAGAAAGG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7585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AGL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GTCGTCATCATCATTC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AGL80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GTTCCTCATTCCACCAAG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2160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ABI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CCAAACCCTAACCAC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ABI3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GCCAAAGAGTCACCCGT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0694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PIN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TGTGGGAGTTTGATGGT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PIN1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TGAATGAAGTGATGGA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2316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WOX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TGTTGCTCCTCCTCCAC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WOX9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TTCACCAAATGCCTCGT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32045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WOX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TCAAGATGGAACCCGAC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WOX2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TGCTCTGCTGTTGGT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6819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GIF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CGCAACAACCCTCAAT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GIF2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GGAAAGACGACCTTGGT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26048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RGF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TCTTCTCTGCTGCTTGG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RGF3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ACCTTTACCTTCTCTG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3012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T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GAGGTCTGGTGGGAGTGT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TP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GCGAGGTTAGTGTTGAT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04646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lPL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GATTGGAAGAGTGGCAGG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lPLT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TTGGAAGGGTGTTGCTT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19949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EA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TGGCTCGTTCTTTCACC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LEA5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ACAGTCCCTTGTGCTCCA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o_03051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CHI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TTGCCTTAGCCATTCCC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lCHI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-R</w:t>
            </w:r>
          </w:p>
        </w:tc>
        <w:tc>
          <w:tcPr>
            <w:tcW w:w="2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CGAGGATACGCATTGAG</w:t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5:25:00Z</dcterms:created>
  <dc:creator>Administrator</dc:creator>
  <dc:description/>
  <dc:language>en-US</dc:language>
  <cp:lastModifiedBy>cyk</cp:lastModifiedBy>
  <dcterms:modified xsi:type="dcterms:W3CDTF">2019-11-29T07:39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